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89808" w14:textId="63C3E9B4" w:rsidR="00957580" w:rsidRPr="00847EEC" w:rsidRDefault="00957580">
      <w:pPr>
        <w:widowControl/>
        <w:jc w:val="left"/>
        <w:rPr>
          <w:rFonts w:ascii="Arial" w:hAnsi="Arial" w:cs="Arial"/>
        </w:rPr>
      </w:pPr>
    </w:p>
    <w:tbl>
      <w:tblPr>
        <w:tblW w:w="15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1"/>
        <w:gridCol w:w="13359"/>
      </w:tblGrid>
      <w:tr w:rsidR="00957580" w:rsidRPr="00AF6832" w14:paraId="27B0E766" w14:textId="77777777" w:rsidTr="00244A40">
        <w:trPr>
          <w:trHeight w:val="445"/>
        </w:trPr>
        <w:tc>
          <w:tcPr>
            <w:tcW w:w="15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C679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Supplementary Table 1. Modified Clavien-Dindo Classification</w:t>
            </w:r>
          </w:p>
        </w:tc>
      </w:tr>
      <w:tr w:rsidR="00957580" w:rsidRPr="00AF6832" w14:paraId="2CE32619" w14:textId="77777777" w:rsidTr="00244A40">
        <w:trPr>
          <w:trHeight w:val="445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0CEB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rade 0:</w:t>
            </w:r>
          </w:p>
        </w:tc>
        <w:tc>
          <w:tcPr>
            <w:tcW w:w="13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7D8B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No adverse event</w:t>
            </w:r>
          </w:p>
        </w:tc>
      </w:tr>
      <w:tr w:rsidR="00957580" w:rsidRPr="00AF6832" w14:paraId="19E13431" w14:textId="77777777" w:rsidTr="00244A40">
        <w:trPr>
          <w:trHeight w:val="1336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5670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rade I:</w:t>
            </w:r>
          </w:p>
        </w:tc>
        <w:tc>
          <w:tcPr>
            <w:tcW w:w="1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5D9DC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Any deviation from the normal postoperative course without the need for pharmacological treatment or </w:t>
            </w:r>
          </w:p>
          <w:p w14:paraId="6E739839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surgical, endoscopic, and radiological interventions</w:t>
            </w: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br/>
              <w:t xml:space="preserve">Allowed therapeutic regimens include: drugs as antiemetics, antipyretics, analgesics, diuretics, electrolytes, </w:t>
            </w:r>
          </w:p>
          <w:p w14:paraId="63A3B199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nd physiotherapy. This grade also includes wound infections opened at the bedside</w:t>
            </w:r>
          </w:p>
        </w:tc>
      </w:tr>
      <w:tr w:rsidR="00957580" w:rsidRPr="00AF6832" w14:paraId="0AEFD7C3" w14:textId="77777777" w:rsidTr="00244A40">
        <w:trPr>
          <w:trHeight w:val="668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0E12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rade II:</w:t>
            </w:r>
          </w:p>
        </w:tc>
        <w:tc>
          <w:tcPr>
            <w:tcW w:w="1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4B350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Requiring pharmacological treatment with drugs other than such allowed for grade I complications</w:t>
            </w: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br/>
              <w:t>Blood transfusions and total parenteral nutrition are also included</w:t>
            </w:r>
          </w:p>
        </w:tc>
      </w:tr>
      <w:tr w:rsidR="00957580" w:rsidRPr="00AF6832" w14:paraId="1D2C587D" w14:textId="77777777" w:rsidTr="00244A40">
        <w:trPr>
          <w:trHeight w:val="425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332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rade III:</w:t>
            </w:r>
          </w:p>
        </w:tc>
        <w:tc>
          <w:tcPr>
            <w:tcW w:w="1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6736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Requiring surgical, endoscopic or radiological intervention</w:t>
            </w:r>
          </w:p>
        </w:tc>
      </w:tr>
      <w:tr w:rsidR="00957580" w:rsidRPr="00AF6832" w14:paraId="11E8D724" w14:textId="77777777" w:rsidTr="00244A40">
        <w:trPr>
          <w:trHeight w:val="425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D08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   Grade IIIa:</w:t>
            </w:r>
          </w:p>
        </w:tc>
        <w:tc>
          <w:tcPr>
            <w:tcW w:w="1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9988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   Intervention not under general anesthesia</w:t>
            </w:r>
          </w:p>
        </w:tc>
      </w:tr>
      <w:tr w:rsidR="00957580" w:rsidRPr="00AF6832" w14:paraId="480AC160" w14:textId="77777777" w:rsidTr="00244A40">
        <w:trPr>
          <w:trHeight w:val="425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46BD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   Grade </w:t>
            </w:r>
            <w:proofErr w:type="spellStart"/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IIIb</w:t>
            </w:r>
            <w:proofErr w:type="spellEnd"/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:</w:t>
            </w:r>
          </w:p>
        </w:tc>
        <w:tc>
          <w:tcPr>
            <w:tcW w:w="1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7F28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   Intervention under general anesthesia</w:t>
            </w:r>
          </w:p>
        </w:tc>
      </w:tr>
      <w:tr w:rsidR="00957580" w:rsidRPr="00AF6832" w14:paraId="00CB57D1" w14:textId="77777777" w:rsidTr="00244A40">
        <w:trPr>
          <w:trHeight w:val="425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6148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rade IV:</w:t>
            </w:r>
          </w:p>
        </w:tc>
        <w:tc>
          <w:tcPr>
            <w:tcW w:w="1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D19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Life-threatening complication (including CNS </w:t>
            </w:r>
            <w:proofErr w:type="gramStart"/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omplications)*</w:t>
            </w:r>
            <w:proofErr w:type="gramEnd"/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requiring IC/ICU management</w:t>
            </w:r>
          </w:p>
        </w:tc>
      </w:tr>
      <w:tr w:rsidR="00957580" w:rsidRPr="00AF6832" w14:paraId="41AEEDEF" w14:textId="77777777" w:rsidTr="00244A40">
        <w:trPr>
          <w:trHeight w:val="425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9517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   Grade </w:t>
            </w:r>
            <w:proofErr w:type="spellStart"/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IVa</w:t>
            </w:r>
            <w:proofErr w:type="spellEnd"/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:</w:t>
            </w:r>
          </w:p>
        </w:tc>
        <w:tc>
          <w:tcPr>
            <w:tcW w:w="1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246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   Single organ dysfunction (including dialysis)</w:t>
            </w:r>
          </w:p>
        </w:tc>
      </w:tr>
      <w:tr w:rsidR="00957580" w:rsidRPr="00AF6832" w14:paraId="102F78FE" w14:textId="77777777" w:rsidTr="00244A40">
        <w:trPr>
          <w:trHeight w:val="425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CB7E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   Grade </w:t>
            </w:r>
            <w:proofErr w:type="spellStart"/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IVb</w:t>
            </w:r>
            <w:proofErr w:type="spellEnd"/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:</w:t>
            </w:r>
          </w:p>
        </w:tc>
        <w:tc>
          <w:tcPr>
            <w:tcW w:w="1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84E1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   Multiorgan dysfunction</w:t>
            </w:r>
          </w:p>
        </w:tc>
      </w:tr>
      <w:tr w:rsidR="00957580" w:rsidRPr="00AF6832" w14:paraId="265DD56E" w14:textId="77777777" w:rsidTr="00244A40">
        <w:trPr>
          <w:trHeight w:val="425"/>
        </w:trPr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662B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rade V:</w:t>
            </w:r>
          </w:p>
        </w:tc>
        <w:tc>
          <w:tcPr>
            <w:tcW w:w="13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3472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Death of a patient</w:t>
            </w:r>
          </w:p>
        </w:tc>
      </w:tr>
      <w:tr w:rsidR="00957580" w:rsidRPr="00AF6832" w14:paraId="1AEF66BE" w14:textId="77777777" w:rsidTr="00244A40">
        <w:trPr>
          <w:trHeight w:val="425"/>
        </w:trPr>
        <w:tc>
          <w:tcPr>
            <w:tcW w:w="154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9288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NS, central nervous system; IC, intermediate care; ICU, intensive care unit.</w:t>
            </w:r>
          </w:p>
        </w:tc>
      </w:tr>
    </w:tbl>
    <w:p w14:paraId="6D4539E6" w14:textId="77777777" w:rsidR="00957580" w:rsidRPr="00847EEC" w:rsidRDefault="00957580" w:rsidP="00957580">
      <w:pPr>
        <w:rPr>
          <w:rFonts w:ascii="Arial" w:hAnsi="Arial" w:cs="Arial"/>
        </w:rPr>
      </w:pPr>
    </w:p>
    <w:p w14:paraId="1D66F4DC" w14:textId="00B687D1" w:rsidR="00957580" w:rsidRPr="00847EEC" w:rsidRDefault="00957580">
      <w:pPr>
        <w:widowControl/>
        <w:jc w:val="left"/>
        <w:rPr>
          <w:rFonts w:ascii="Arial" w:hAnsi="Arial" w:cs="Arial"/>
        </w:rPr>
      </w:pPr>
      <w:r w:rsidRPr="00847EEC">
        <w:rPr>
          <w:rFonts w:ascii="Arial" w:hAnsi="Arial" w:cs="Arial"/>
        </w:rPr>
        <w:br w:type="page"/>
      </w:r>
    </w:p>
    <w:tbl>
      <w:tblPr>
        <w:tblW w:w="155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3"/>
        <w:gridCol w:w="5639"/>
        <w:gridCol w:w="2676"/>
        <w:gridCol w:w="2587"/>
        <w:gridCol w:w="1379"/>
      </w:tblGrid>
      <w:tr w:rsidR="00957580" w:rsidRPr="00AF6832" w14:paraId="4AFDEB16" w14:textId="77777777" w:rsidTr="00C37397">
        <w:trPr>
          <w:trHeight w:val="361"/>
        </w:trPr>
        <w:tc>
          <w:tcPr>
            <w:tcW w:w="15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E16C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Supplementary Table 2. Features of patients with Clavien-Dindo classification grade ≥ II adverse events</w:t>
            </w:r>
          </w:p>
        </w:tc>
      </w:tr>
      <w:tr w:rsidR="00957580" w:rsidRPr="00AF6832" w14:paraId="57A23BBF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8C4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Factor</w:t>
            </w: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4EA7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≤ Grade I (n=290)</w:t>
            </w: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008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rade ≥ II (n=40)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1B2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57580" w:rsidRPr="00AF6832" w14:paraId="7117D698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EAC7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ge (year), median (IQR)</w:t>
            </w: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8659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72 (65-80)</w:t>
            </w: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C4B3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71 (64-81)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BA1" w14:textId="3C2A4CC9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63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§</w:t>
            </w:r>
          </w:p>
        </w:tc>
      </w:tr>
      <w:tr w:rsidR="00957580" w:rsidRPr="00AF6832" w14:paraId="1B1D6AD6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D85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ender, n (%)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B29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178D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72 (59.3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4607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6 (65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129" w14:textId="3DD08786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49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¶</w:t>
            </w:r>
          </w:p>
        </w:tc>
      </w:tr>
      <w:tr w:rsidR="00957580" w:rsidRPr="00AF6832" w14:paraId="3CEE4BC1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5E85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F8CC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73D7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18 (40.7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EC1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4 (35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F2D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3953C9CA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ECC1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ntithrombotic agent use, n (%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6015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44 (15.2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9C4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6 (15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C2DF" w14:textId="03EBE49E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98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¶</w:t>
            </w:r>
          </w:p>
        </w:tc>
      </w:tr>
      <w:tr w:rsidR="00957580" w:rsidRPr="00AF6832" w14:paraId="298FA4FE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300F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Lesion location, n (%)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9BF2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roximal col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6D5A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73 (59.7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F8C1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 25 (62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BC89" w14:textId="0BAE3913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014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¶</w:t>
            </w:r>
          </w:p>
        </w:tc>
      </w:tr>
      <w:tr w:rsidR="00957580" w:rsidRPr="00AF6832" w14:paraId="2FA36AB8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7A38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6EF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Distal col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854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55 (19.0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FA0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 (2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302F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16B965DC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E133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887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Rectum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B2F4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62 (21.4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3885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4 (35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2626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710BB881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B88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Lesion size (mm)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2C9A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30 (22-39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F4E0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35 (26-5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28C" w14:textId="35D03FCE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017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§</w:t>
            </w:r>
          </w:p>
        </w:tc>
      </w:tr>
      <w:tr w:rsidR="00957580" w:rsidRPr="00AF6832" w14:paraId="77265856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329C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orphology, n (%)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6D59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Fla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F801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42 (49.0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FDD3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8 (70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216" w14:textId="112C9AA1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024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¶</w:t>
            </w:r>
          </w:p>
        </w:tc>
      </w:tr>
      <w:tr w:rsidR="00957580" w:rsidRPr="00AF6832" w14:paraId="7B3F1356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CCFC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F32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olypoi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E39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48 (51.0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F179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2 (30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6F5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2D61B359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E62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Histology, n (%)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7E0F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denom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1BA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35 (46.6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A2F7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1 (52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1C4" w14:textId="7734CF54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69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¶</w:t>
            </w:r>
          </w:p>
        </w:tc>
      </w:tr>
      <w:tr w:rsidR="00957580" w:rsidRPr="00AF6832" w14:paraId="0712B9C3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A54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B673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Tis (superficial cance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1A84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88 (30.3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1165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0 (25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88E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00010879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026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187E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T1a (submucosal invasion &lt;1000µm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8D4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3 (7.9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3255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4 (10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ABE4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407DD142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B7BD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A6D4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T1b (submucosal invasion ≥1000µm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DA32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9 (10.0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F70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5 (12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351F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4341CE28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B981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C40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SS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A8A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2 (4.1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416D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BEA6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60BE38BE" w14:textId="77777777" w:rsidTr="00C37397">
        <w:trPr>
          <w:trHeight w:val="361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A4EE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147A" w14:textId="4002B63D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Others</w:t>
            </w:r>
            <w:r w:rsidR="008F4EC2" w:rsidRPr="00847EE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7A3E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3 (1.0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1E8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E2C3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075C01D0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C0F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utting time (min), median (IQR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AFE3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55 (36-75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7BCB" w14:textId="43160B3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75</w:t>
            </w:r>
            <w:r w:rsidR="008F4EC2" w:rsidRPr="00AF6832">
              <w:rPr>
                <w:rFonts w:ascii="Arial" w:eastAsia="游ゴシック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‡</w:t>
            </w: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(63-11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FCE8" w14:textId="3FB91AA4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00010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§</w:t>
            </w:r>
          </w:p>
        </w:tc>
      </w:tr>
      <w:tr w:rsidR="00957580" w:rsidRPr="00AF6832" w14:paraId="241065CD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E3E82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Intra-procedural perforation, n (%)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F909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B931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0 (25.0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6E70" w14:textId="3B3FE15E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&lt;0.0001</w:t>
            </w:r>
            <w:r w:rsidR="008F4EC2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¶</w:t>
            </w:r>
          </w:p>
        </w:tc>
      </w:tr>
      <w:tr w:rsidR="00957580" w:rsidRPr="00AF6832" w14:paraId="541E94F7" w14:textId="77777777" w:rsidTr="00C37397">
        <w:trPr>
          <w:trHeight w:val="361"/>
        </w:trPr>
        <w:tc>
          <w:tcPr>
            <w:tcW w:w="1414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3C45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IQR: interquartile range; SSL: sessile serrated les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F1E4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6D0F5E53" w14:textId="77777777" w:rsidTr="00C37397">
        <w:trPr>
          <w:trHeight w:val="361"/>
        </w:trPr>
        <w:tc>
          <w:tcPr>
            <w:tcW w:w="15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991B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ostoperative adverse events were evaluated using the modified Clavien-Dindo grade and categorized into two groups; ≤ grade I and ≥ grade II.</w:t>
            </w:r>
          </w:p>
        </w:tc>
      </w:tr>
      <w:tr w:rsidR="00957580" w:rsidRPr="00AF6832" w14:paraId="506A0C8A" w14:textId="77777777" w:rsidTr="00C37397">
        <w:trPr>
          <w:trHeight w:val="361"/>
        </w:trPr>
        <w:tc>
          <w:tcPr>
            <w:tcW w:w="15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74DE" w14:textId="1CB59A2F" w:rsidR="00957580" w:rsidRPr="00AF6832" w:rsidRDefault="008F4EC2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847EEC">
              <w:rPr>
                <w:rFonts w:ascii="Arial" w:eastAsia="游ゴシック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  <w:r w:rsidR="00957580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Others include 1 mucosal prolapse syndrome, 1 no residual tumor after previous endoscopic resection, and 1 dysplasia associated ulcerative colitis.</w:t>
            </w:r>
          </w:p>
        </w:tc>
      </w:tr>
      <w:tr w:rsidR="00957580" w:rsidRPr="00AF6832" w14:paraId="1F85111E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E433" w14:textId="7DE8B80A" w:rsidR="00957580" w:rsidRPr="00AF6832" w:rsidRDefault="008F4EC2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‡</w:t>
            </w:r>
            <w:r w:rsidR="00957580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One interrupted case is excluded.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4434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A43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7159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59A839D3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5EB3" w14:textId="63E955F6" w:rsidR="00957580" w:rsidRPr="00AF6832" w:rsidRDefault="008F4EC2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§</w:t>
            </w:r>
            <w:r w:rsidR="00957580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ann-Whitney U te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D8B6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963B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6A7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47EFF92E" w14:textId="77777777" w:rsidTr="00C37397">
        <w:trPr>
          <w:trHeight w:val="361"/>
        </w:trPr>
        <w:tc>
          <w:tcPr>
            <w:tcW w:w="8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4698" w14:textId="0993A1CD" w:rsidR="00957580" w:rsidRPr="00AF6832" w:rsidRDefault="008F4EC2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¶</w:t>
            </w:r>
            <w:r w:rsidR="00957580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hi-square te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011F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DC2D" w14:textId="77777777" w:rsidR="00957580" w:rsidRPr="00AF6832" w:rsidRDefault="00957580" w:rsidP="00C37397">
            <w:pPr>
              <w:widowControl/>
              <w:spacing w:line="6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82FD" w14:textId="77777777" w:rsidR="00957580" w:rsidRPr="00AF6832" w:rsidRDefault="00957580" w:rsidP="00C37397">
            <w:pPr>
              <w:widowControl/>
              <w:spacing w:line="60" w:lineRule="auto"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</w:tbl>
    <w:p w14:paraId="76F7D02C" w14:textId="7E257168" w:rsidR="00C37397" w:rsidRDefault="00C37397">
      <w:pPr>
        <w:widowControl/>
        <w:jc w:val="left"/>
        <w:rPr>
          <w:rFonts w:ascii="Arial" w:hAnsi="Arial" w:cs="Arial"/>
        </w:rPr>
      </w:pPr>
    </w:p>
    <w:p w14:paraId="637E44E2" w14:textId="31CA6C31" w:rsidR="00957580" w:rsidRPr="00847EEC" w:rsidRDefault="00C3739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44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61"/>
        <w:gridCol w:w="1435"/>
        <w:gridCol w:w="2906"/>
        <w:gridCol w:w="1404"/>
        <w:gridCol w:w="2697"/>
        <w:gridCol w:w="1407"/>
      </w:tblGrid>
      <w:tr w:rsidR="00957580" w:rsidRPr="00AF6832" w14:paraId="6F559AF3" w14:textId="77777777" w:rsidTr="00244A40">
        <w:trPr>
          <w:trHeight w:val="402"/>
        </w:trPr>
        <w:tc>
          <w:tcPr>
            <w:tcW w:w="1441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24B1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Supplementary Table 3. Predictors of Clavien-Dindo</w:t>
            </w:r>
            <w:r w:rsidRPr="00AF6832" w:rsidDel="000F31C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AF683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classification grade ≥ II adverse events</w:t>
            </w:r>
          </w:p>
        </w:tc>
      </w:tr>
      <w:tr w:rsidR="00957580" w:rsidRPr="00AF6832" w14:paraId="38591F53" w14:textId="77777777" w:rsidTr="00244A40">
        <w:trPr>
          <w:trHeight w:val="402"/>
        </w:trPr>
        <w:tc>
          <w:tcPr>
            <w:tcW w:w="599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7D6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Factor</w:t>
            </w:r>
          </w:p>
        </w:tc>
        <w:tc>
          <w:tcPr>
            <w:tcW w:w="43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7473" w14:textId="7F908EA6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Univariate analysis</w:t>
            </w:r>
            <w:r w:rsidR="008F4EC2" w:rsidRPr="00847EE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3319" w14:textId="040FB785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ultivariate analysis</w:t>
            </w:r>
            <w:r w:rsidR="008F4EC2" w:rsidRPr="00847EE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957580" w:rsidRPr="00AF6832" w14:paraId="636CE50E" w14:textId="77777777" w:rsidTr="00244A40">
        <w:trPr>
          <w:trHeight w:val="402"/>
        </w:trPr>
        <w:tc>
          <w:tcPr>
            <w:tcW w:w="5996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7371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8A0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B996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976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BB3D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57580" w:rsidRPr="00AF6832" w14:paraId="111DB077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861" w14:textId="0DD6217F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ge</w:t>
            </w:r>
            <w:r w:rsidR="00AC3B77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y</w:t>
            </w:r>
            <w:r w:rsidR="00AC3B77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ears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976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&lt;7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A71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EBD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9A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70A7" w14:textId="77777777" w:rsidR="00957580" w:rsidRPr="00AF6832" w:rsidRDefault="00957580" w:rsidP="00244A4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653AAE6E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7EC7" w14:textId="77777777" w:rsidR="00957580" w:rsidRPr="00AF6832" w:rsidRDefault="00957580" w:rsidP="00244A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EF4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7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7522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76 (0.39 - 1.5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45F8F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25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CBFE" w14:textId="77777777" w:rsidR="00957580" w:rsidRPr="00AF6832" w:rsidRDefault="00957580" w:rsidP="00244A4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4A154587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607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1BE1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6F90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5A6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3F15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D0EF" w14:textId="77777777" w:rsidR="00957580" w:rsidRPr="00AF6832" w:rsidRDefault="00957580" w:rsidP="00244A4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0DA970B5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AAE" w14:textId="77777777" w:rsidR="00957580" w:rsidRPr="00AF6832" w:rsidRDefault="00957580" w:rsidP="00244A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187F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E53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.3 (0.64 - 2.5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95FF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01D3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93E" w14:textId="77777777" w:rsidR="00957580" w:rsidRPr="00AF6832" w:rsidRDefault="00957580" w:rsidP="00244A4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22057EA9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E36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ntithrombotic agent us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8C5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E86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E62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124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3E6" w14:textId="77777777" w:rsidR="00957580" w:rsidRPr="00AF6832" w:rsidRDefault="00957580" w:rsidP="00244A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71C5CA64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466" w14:textId="77777777" w:rsidR="00957580" w:rsidRPr="00AF6832" w:rsidRDefault="00957580" w:rsidP="00244A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F013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ECA2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.0 (0.42 - 2.6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D39F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3A0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7427" w14:textId="77777777" w:rsidR="00957580" w:rsidRPr="00AF6832" w:rsidRDefault="00957580" w:rsidP="00244A4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651DE965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5072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Lesion loc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F178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olo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4A15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D806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05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5A90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0DDE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078</w:t>
            </w:r>
          </w:p>
        </w:tc>
      </w:tr>
      <w:tr w:rsidR="00957580" w:rsidRPr="00AF6832" w14:paraId="35512E7C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92C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E2E2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rectum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F981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.0 (0.99 - 4.0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9803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63D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.1 (0.92 - 4.8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7242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3ED50EB5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2317" w14:textId="6ACFB6A9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Lesion size</w:t>
            </w:r>
            <w:r w:rsidR="00AC3B77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m</w:t>
            </w:r>
            <w:r w:rsidR="00AC3B77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ED3E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&lt;5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CB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C72C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902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967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</w:tr>
      <w:tr w:rsidR="00957580" w:rsidRPr="00AF6832" w14:paraId="2B0DCEA8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AE0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F409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5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F41A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.3 (1.1 - 4.8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8CF1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F15D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.2 (0.42 - 3.3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4145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2F396AAB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CDA9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orpholog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A2F0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olypoid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A329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2ACC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91D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572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 w:rsidR="00957580" w:rsidRPr="00AF6832" w14:paraId="395C060D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D4F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9BB6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fla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710E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46 (0.23 - 0.92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FB0F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212C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60 (0.26 - 1.4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B9411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6812A0B8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B34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F280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non-T1b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CC5A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66D9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579D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87F" w14:textId="77777777" w:rsidR="00957580" w:rsidRPr="00AF6832" w:rsidRDefault="00957580" w:rsidP="00244A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0B7DC012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1DB" w14:textId="77777777" w:rsidR="00957580" w:rsidRPr="00AF6832" w:rsidRDefault="00957580" w:rsidP="00244A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3E52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T1b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BFBC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.4 (0.52 - 3.6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5103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F07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F8F" w14:textId="77777777" w:rsidR="00957580" w:rsidRPr="00AF6832" w:rsidRDefault="00957580" w:rsidP="00244A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1FADCB08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3466" w14:textId="2934A7FD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Cutting time</w:t>
            </w:r>
            <w:r w:rsidR="008F4EC2" w:rsidRPr="00847EEC">
              <w:rPr>
                <w:rFonts w:ascii="Arial" w:eastAsia="游ゴシック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‡</w:t>
            </w:r>
            <w:r w:rsidR="00AC3B77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min</w:t>
            </w:r>
            <w:r w:rsidR="00AC3B77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204B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&lt;12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C52D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005A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E97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E526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</w:tr>
      <w:tr w:rsidR="00957580" w:rsidRPr="00AF6832" w14:paraId="16BE0356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EDB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C64E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12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3A5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4.2 (1.9 - 9.3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8B75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CB2A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3.1 (1.1 - 8.9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E4ED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437F6C33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A64E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Intra-procedural perfor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C153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4F77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8588F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EA4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04EE5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957580" w:rsidRPr="00AF6832" w14:paraId="05317271" w14:textId="77777777" w:rsidTr="00244A40">
        <w:trPr>
          <w:trHeight w:val="402"/>
        </w:trPr>
        <w:tc>
          <w:tcPr>
            <w:tcW w:w="4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C589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C68E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E863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200 (11 - 3500)</w:t>
            </w: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CFDA6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A16C" w14:textId="77777777" w:rsidR="00957580" w:rsidRPr="00AF6832" w:rsidRDefault="00957580" w:rsidP="00244A4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170 (9.6 - 3100)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C7717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57580" w:rsidRPr="00AF6832" w14:paraId="4AD47CAC" w14:textId="77777777" w:rsidTr="00244A40">
        <w:trPr>
          <w:trHeight w:val="402"/>
        </w:trPr>
        <w:tc>
          <w:tcPr>
            <w:tcW w:w="8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1EA9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OR: odds ratio; CI: confidence interv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096C" w14:textId="77777777" w:rsidR="00957580" w:rsidRPr="00AF6832" w:rsidRDefault="00957580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2769" w14:textId="77777777" w:rsidR="00957580" w:rsidRPr="00AF6832" w:rsidRDefault="00957580" w:rsidP="00244A4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34F" w14:textId="77777777" w:rsidR="00957580" w:rsidRPr="00AF6832" w:rsidRDefault="00957580" w:rsidP="00244A4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957580" w:rsidRPr="00AF6832" w14:paraId="5AD7E014" w14:textId="77777777" w:rsidTr="00244A40">
        <w:trPr>
          <w:trHeight w:val="402"/>
        </w:trPr>
        <w:tc>
          <w:tcPr>
            <w:tcW w:w="14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BD8E" w14:textId="641D5965" w:rsidR="00957580" w:rsidRPr="00AF6832" w:rsidRDefault="008F4EC2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847EEC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  <w:r w:rsidR="00957580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Logistic regression model with the Firth procedure.</w:t>
            </w:r>
          </w:p>
        </w:tc>
      </w:tr>
      <w:tr w:rsidR="00957580" w:rsidRPr="00AF6832" w14:paraId="1F857FDC" w14:textId="77777777" w:rsidTr="00244A40">
        <w:trPr>
          <w:trHeight w:val="402"/>
        </w:trPr>
        <w:tc>
          <w:tcPr>
            <w:tcW w:w="14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43E5" w14:textId="54FB5247" w:rsidR="00957580" w:rsidRPr="00AF6832" w:rsidRDefault="008F4EC2" w:rsidP="00244A4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AF6832">
              <w:rPr>
                <w:rFonts w:ascii="Arial" w:eastAsia="游ゴシック" w:hAnsi="Arial" w:cs="Arial" w:hint="eastAsia"/>
                <w:color w:val="000000"/>
                <w:kern w:val="0"/>
                <w:sz w:val="22"/>
                <w:szCs w:val="22"/>
                <w:vertAlign w:val="superscript"/>
              </w:rPr>
              <w:t>‡</w:t>
            </w:r>
            <w:r w:rsidR="00957580" w:rsidRPr="00AF683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One interrupted ESD is excluded from the analysis.</w:t>
            </w:r>
          </w:p>
        </w:tc>
      </w:tr>
    </w:tbl>
    <w:p w14:paraId="5F86E254" w14:textId="77777777" w:rsidR="00957580" w:rsidRPr="00847EEC" w:rsidRDefault="00957580" w:rsidP="00957580">
      <w:pPr>
        <w:rPr>
          <w:rFonts w:ascii="Arial" w:hAnsi="Arial" w:cs="Arial"/>
        </w:rPr>
      </w:pPr>
    </w:p>
    <w:p w14:paraId="174F1F46" w14:textId="77777777" w:rsidR="0063773D" w:rsidRPr="00847EEC" w:rsidRDefault="0063773D" w:rsidP="006D596D">
      <w:pPr>
        <w:widowControl/>
        <w:jc w:val="left"/>
        <w:rPr>
          <w:rFonts w:ascii="Arial" w:hAnsi="Arial" w:cs="Arial"/>
        </w:rPr>
      </w:pPr>
    </w:p>
    <w:sectPr w:rsidR="0063773D" w:rsidRPr="00847EEC" w:rsidSect="006D596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512D4"/>
    <w:multiLevelType w:val="hybridMultilevel"/>
    <w:tmpl w:val="526C6940"/>
    <w:lvl w:ilvl="0" w:tplc="7EC486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FA"/>
    <w:rsid w:val="00015C93"/>
    <w:rsid w:val="00042A4B"/>
    <w:rsid w:val="00045C5B"/>
    <w:rsid w:val="00064ADC"/>
    <w:rsid w:val="000722E0"/>
    <w:rsid w:val="000A5A79"/>
    <w:rsid w:val="000E3804"/>
    <w:rsid w:val="001178AA"/>
    <w:rsid w:val="001406CA"/>
    <w:rsid w:val="001504B5"/>
    <w:rsid w:val="001E17C2"/>
    <w:rsid w:val="00216EFA"/>
    <w:rsid w:val="00224213"/>
    <w:rsid w:val="00252AAB"/>
    <w:rsid w:val="0026260A"/>
    <w:rsid w:val="002672B4"/>
    <w:rsid w:val="0027463C"/>
    <w:rsid w:val="002A39BA"/>
    <w:rsid w:val="002E754C"/>
    <w:rsid w:val="00320E0B"/>
    <w:rsid w:val="003366EA"/>
    <w:rsid w:val="0033710E"/>
    <w:rsid w:val="0039253D"/>
    <w:rsid w:val="003B1914"/>
    <w:rsid w:val="003F1A4B"/>
    <w:rsid w:val="003F33C4"/>
    <w:rsid w:val="003F3AF9"/>
    <w:rsid w:val="003F6DC8"/>
    <w:rsid w:val="003F7F4F"/>
    <w:rsid w:val="00401DF2"/>
    <w:rsid w:val="00413912"/>
    <w:rsid w:val="00422EEE"/>
    <w:rsid w:val="00422F5C"/>
    <w:rsid w:val="004475EA"/>
    <w:rsid w:val="004B44EC"/>
    <w:rsid w:val="004E2DC0"/>
    <w:rsid w:val="004E73E6"/>
    <w:rsid w:val="005324E2"/>
    <w:rsid w:val="005371F8"/>
    <w:rsid w:val="00544FE5"/>
    <w:rsid w:val="0061002F"/>
    <w:rsid w:val="0062415B"/>
    <w:rsid w:val="006242AB"/>
    <w:rsid w:val="00634C68"/>
    <w:rsid w:val="0063773D"/>
    <w:rsid w:val="0069142E"/>
    <w:rsid w:val="00693E6A"/>
    <w:rsid w:val="006C1823"/>
    <w:rsid w:val="006D596D"/>
    <w:rsid w:val="006F1196"/>
    <w:rsid w:val="006F2CF3"/>
    <w:rsid w:val="00707169"/>
    <w:rsid w:val="00727491"/>
    <w:rsid w:val="0072758C"/>
    <w:rsid w:val="007B0C66"/>
    <w:rsid w:val="007C2829"/>
    <w:rsid w:val="007C6195"/>
    <w:rsid w:val="007C6D9B"/>
    <w:rsid w:val="00807DE3"/>
    <w:rsid w:val="00826B67"/>
    <w:rsid w:val="00847EEC"/>
    <w:rsid w:val="00871AC8"/>
    <w:rsid w:val="00874CA1"/>
    <w:rsid w:val="008B484F"/>
    <w:rsid w:val="008F4EC2"/>
    <w:rsid w:val="00906E5F"/>
    <w:rsid w:val="00915815"/>
    <w:rsid w:val="009434C3"/>
    <w:rsid w:val="00957580"/>
    <w:rsid w:val="00984148"/>
    <w:rsid w:val="00991197"/>
    <w:rsid w:val="009C3605"/>
    <w:rsid w:val="009D0721"/>
    <w:rsid w:val="009E6BDD"/>
    <w:rsid w:val="00A15687"/>
    <w:rsid w:val="00A67EBE"/>
    <w:rsid w:val="00A811DA"/>
    <w:rsid w:val="00AC3B77"/>
    <w:rsid w:val="00AC6F14"/>
    <w:rsid w:val="00AD6F68"/>
    <w:rsid w:val="00AF6832"/>
    <w:rsid w:val="00B25EF2"/>
    <w:rsid w:val="00BD3FFF"/>
    <w:rsid w:val="00BD662B"/>
    <w:rsid w:val="00BF2F50"/>
    <w:rsid w:val="00C227AB"/>
    <w:rsid w:val="00C32A51"/>
    <w:rsid w:val="00C37397"/>
    <w:rsid w:val="00CC41EC"/>
    <w:rsid w:val="00D17D12"/>
    <w:rsid w:val="00D36C4D"/>
    <w:rsid w:val="00D620E0"/>
    <w:rsid w:val="00D87362"/>
    <w:rsid w:val="00DA660A"/>
    <w:rsid w:val="00DC52E4"/>
    <w:rsid w:val="00DC6359"/>
    <w:rsid w:val="00E0121E"/>
    <w:rsid w:val="00E03F82"/>
    <w:rsid w:val="00E11D14"/>
    <w:rsid w:val="00E43E34"/>
    <w:rsid w:val="00E772F2"/>
    <w:rsid w:val="00EB2B8D"/>
    <w:rsid w:val="00EB7830"/>
    <w:rsid w:val="00EC3D53"/>
    <w:rsid w:val="00F370D8"/>
    <w:rsid w:val="00F576ED"/>
    <w:rsid w:val="00F83529"/>
    <w:rsid w:val="00FD7919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CBCB78"/>
  <w15:chartTrackingRefBased/>
  <w15:docId w15:val="{2BE8B27F-A99F-804C-8CD2-E2B5A0D43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EF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16EFA"/>
    <w:pPr>
      <w:jc w:val="left"/>
    </w:pPr>
    <w:rPr>
      <w:rFonts w:ascii="Arial" w:eastAsia="游明朝" w:hAnsi="Arial" w:cs="Arial"/>
      <w:sz w:val="22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216EFA"/>
    <w:rPr>
      <w:rFonts w:ascii="Arial" w:eastAsia="游明朝" w:hAnsi="Arial" w:cs="Arial"/>
      <w:sz w:val="22"/>
      <w:szCs w:val="22"/>
    </w:rPr>
  </w:style>
  <w:style w:type="paragraph" w:styleId="a3">
    <w:name w:val="Revision"/>
    <w:hidden/>
    <w:uiPriority w:val="99"/>
    <w:semiHidden/>
    <w:rsid w:val="00447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勇貴</dc:creator>
  <cp:keywords/>
  <dc:description/>
  <cp:lastModifiedBy>根本 大樹</cp:lastModifiedBy>
  <cp:revision>3</cp:revision>
  <dcterms:created xsi:type="dcterms:W3CDTF">2022-01-19T02:49:00Z</dcterms:created>
  <dcterms:modified xsi:type="dcterms:W3CDTF">2022-01-19T02:50:00Z</dcterms:modified>
</cp:coreProperties>
</file>